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928E5" w14:textId="75481EE8" w:rsidR="00BE1199" w:rsidRDefault="00925AB1" w:rsidP="00BE1199">
      <w:pPr>
        <w:rPr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="00BE1199">
        <w:rPr>
          <w:b/>
          <w:sz w:val="24"/>
          <w:szCs w:val="24"/>
        </w:rPr>
        <w:t xml:space="preserve"> 1.</w:t>
      </w:r>
      <w:bookmarkStart w:id="0" w:name="_Hlk140058526"/>
      <w:r w:rsidR="009471B6">
        <w:rPr>
          <w:sz w:val="24"/>
          <w:szCs w:val="24"/>
        </w:rPr>
        <w:t xml:space="preserve"> </w:t>
      </w:r>
      <w:r w:rsidR="009471B6" w:rsidRPr="008F57F3">
        <w:rPr>
          <w:sz w:val="24"/>
          <w:szCs w:val="24"/>
        </w:rPr>
        <w:t xml:space="preserve">International Classification of Diseases, </w:t>
      </w:r>
      <w:proofErr w:type="gramStart"/>
      <w:r w:rsidR="009471B6">
        <w:rPr>
          <w:sz w:val="24"/>
          <w:szCs w:val="24"/>
        </w:rPr>
        <w:t>Ninth</w:t>
      </w:r>
      <w:proofErr w:type="gramEnd"/>
      <w:r w:rsidR="009471B6">
        <w:rPr>
          <w:sz w:val="24"/>
          <w:szCs w:val="24"/>
        </w:rPr>
        <w:t xml:space="preserve"> (ICD-9) and Tenth</w:t>
      </w:r>
      <w:r w:rsidR="009471B6" w:rsidRPr="008F57F3">
        <w:rPr>
          <w:sz w:val="24"/>
          <w:szCs w:val="24"/>
        </w:rPr>
        <w:t xml:space="preserve"> </w:t>
      </w:r>
      <w:r w:rsidR="009471B6">
        <w:rPr>
          <w:sz w:val="24"/>
          <w:szCs w:val="24"/>
        </w:rPr>
        <w:t xml:space="preserve">(ICD-10) </w:t>
      </w:r>
      <w:r w:rsidR="009471B6" w:rsidRPr="008F57F3">
        <w:rPr>
          <w:sz w:val="24"/>
          <w:szCs w:val="24"/>
        </w:rPr>
        <w:t>Revision, Clinical Modification codes</w:t>
      </w:r>
      <w:r w:rsidR="009471B6">
        <w:rPr>
          <w:sz w:val="24"/>
          <w:szCs w:val="24"/>
        </w:rPr>
        <w:t xml:space="preserve"> to identify variables</w:t>
      </w:r>
      <w:r w:rsidR="009471B6" w:rsidRPr="008F57F3">
        <w:rPr>
          <w:sz w:val="24"/>
          <w:szCs w:val="24"/>
        </w:rPr>
        <w:t xml:space="preserve"> </w:t>
      </w:r>
      <w:r w:rsidR="009471B6">
        <w:rPr>
          <w:sz w:val="24"/>
          <w:szCs w:val="24"/>
        </w:rPr>
        <w:t>for this study.</w:t>
      </w:r>
      <w:bookmarkEnd w:id="0"/>
    </w:p>
    <w:tbl>
      <w:tblPr>
        <w:tblW w:w="95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3029"/>
        <w:gridCol w:w="3030"/>
      </w:tblGrid>
      <w:tr w:rsidR="005F0D83" w:rsidRPr="00553CD2" w14:paraId="74A4495F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2032BE59" w14:textId="77777777" w:rsidR="005F0D83" w:rsidRPr="00553CD2" w:rsidRDefault="005F0D83" w:rsidP="005F0D83">
            <w:pPr>
              <w:rPr>
                <w:rFonts w:eastAsia="Times New Roman"/>
                <w:color w:val="000000"/>
              </w:rPr>
            </w:pPr>
          </w:p>
        </w:tc>
        <w:tc>
          <w:tcPr>
            <w:tcW w:w="3029" w:type="dxa"/>
            <w:shd w:val="clear" w:color="auto" w:fill="auto"/>
            <w:vAlign w:val="center"/>
          </w:tcPr>
          <w:p w14:paraId="55BD180D" w14:textId="77777777" w:rsidR="005F0D83" w:rsidRPr="00C8095D" w:rsidRDefault="005F0D83" w:rsidP="005F0D83">
            <w:pPr>
              <w:jc w:val="center"/>
              <w:rPr>
                <w:b/>
                <w:bCs/>
                <w:color w:val="000000"/>
              </w:rPr>
            </w:pPr>
            <w:r w:rsidRPr="00C8095D">
              <w:rPr>
                <w:b/>
                <w:bCs/>
                <w:color w:val="000000"/>
              </w:rPr>
              <w:t>ICD-9 codes</w:t>
            </w:r>
          </w:p>
        </w:tc>
        <w:tc>
          <w:tcPr>
            <w:tcW w:w="3030" w:type="dxa"/>
            <w:vAlign w:val="center"/>
          </w:tcPr>
          <w:p w14:paraId="52507BA5" w14:textId="77777777" w:rsidR="005F0D83" w:rsidRPr="00C8095D" w:rsidRDefault="005F0D83" w:rsidP="005F0D83">
            <w:pPr>
              <w:jc w:val="center"/>
              <w:rPr>
                <w:b/>
                <w:bCs/>
                <w:color w:val="000000"/>
              </w:rPr>
            </w:pPr>
            <w:r w:rsidRPr="00C8095D">
              <w:rPr>
                <w:b/>
                <w:bCs/>
                <w:color w:val="000000"/>
              </w:rPr>
              <w:t>ICD-10 codes</w:t>
            </w:r>
          </w:p>
        </w:tc>
      </w:tr>
      <w:tr w:rsidR="00C8095D" w:rsidRPr="00553CD2" w14:paraId="1224283C" w14:textId="77777777" w:rsidTr="004D0A5A">
        <w:trPr>
          <w:trHeight w:val="284"/>
        </w:trPr>
        <w:tc>
          <w:tcPr>
            <w:tcW w:w="9564" w:type="dxa"/>
            <w:gridSpan w:val="3"/>
            <w:shd w:val="clear" w:color="auto" w:fill="auto"/>
            <w:noWrap/>
            <w:vAlign w:val="center"/>
            <w:hideMark/>
          </w:tcPr>
          <w:p w14:paraId="7EA81B16" w14:textId="7D6E0577" w:rsidR="00C8095D" w:rsidRPr="001E351B" w:rsidRDefault="00C8095D" w:rsidP="00C8095D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Cohort </w:t>
            </w:r>
          </w:p>
        </w:tc>
      </w:tr>
      <w:tr w:rsidR="00C8095D" w:rsidRPr="00553CD2" w14:paraId="4A5D53D1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</w:tcPr>
          <w:p w14:paraId="5ABB1BB1" w14:textId="2CE65324" w:rsidR="00C8095D" w:rsidRPr="00C8095D" w:rsidRDefault="00C8095D" w:rsidP="005F0D83">
            <w:pPr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Spinal muscular atrophy</w:t>
            </w:r>
          </w:p>
        </w:tc>
        <w:tc>
          <w:tcPr>
            <w:tcW w:w="3029" w:type="dxa"/>
            <w:vAlign w:val="center"/>
          </w:tcPr>
          <w:p w14:paraId="572238F4" w14:textId="1428CCCC" w:rsidR="00C8095D" w:rsidRPr="005F0D83" w:rsidRDefault="00E8709E" w:rsidP="005F0D83">
            <w:pPr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5.0, 335.1x</w:t>
            </w:r>
          </w:p>
        </w:tc>
        <w:tc>
          <w:tcPr>
            <w:tcW w:w="3030" w:type="dxa"/>
            <w:vAlign w:val="center"/>
          </w:tcPr>
          <w:p w14:paraId="56EFD8CF" w14:textId="1DA62BDF" w:rsidR="00C8095D" w:rsidRPr="001E351B" w:rsidRDefault="00E8709E" w:rsidP="005F0D83">
            <w:pPr>
              <w:jc w:val="center"/>
              <w:rPr>
                <w:rFonts w:eastAsia="Times New Roman"/>
                <w:color w:val="000000"/>
              </w:rPr>
            </w:pPr>
            <w:r w:rsidRPr="00E8709E">
              <w:rPr>
                <w:rFonts w:eastAsia="Times New Roman"/>
                <w:color w:val="000000"/>
              </w:rPr>
              <w:t>G12.0, G12.1, G12.8, G12.9</w:t>
            </w:r>
          </w:p>
        </w:tc>
      </w:tr>
      <w:tr w:rsidR="001722B1" w:rsidRPr="00553CD2" w14:paraId="746EA9FA" w14:textId="77777777" w:rsidTr="008B0D70">
        <w:trPr>
          <w:trHeight w:val="284"/>
        </w:trPr>
        <w:tc>
          <w:tcPr>
            <w:tcW w:w="9564" w:type="dxa"/>
            <w:gridSpan w:val="3"/>
            <w:shd w:val="clear" w:color="auto" w:fill="auto"/>
            <w:noWrap/>
            <w:vAlign w:val="center"/>
          </w:tcPr>
          <w:p w14:paraId="10284869" w14:textId="7BC0C1E8" w:rsidR="001722B1" w:rsidRPr="001E351B" w:rsidRDefault="00C8095D" w:rsidP="001722B1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orbidities</w:t>
            </w:r>
          </w:p>
        </w:tc>
      </w:tr>
      <w:tr w:rsidR="005F0D83" w:rsidRPr="00553CD2" w14:paraId="1F3397CE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547BC0BF" w14:textId="25167D48" w:rsidR="005F0D83" w:rsidRPr="005408E8" w:rsidRDefault="00C8095D" w:rsidP="005F0D83">
            <w:pPr>
              <w:rPr>
                <w:color w:val="000000"/>
              </w:rPr>
            </w:pPr>
            <w:r w:rsidRPr="005408E8">
              <w:rPr>
                <w:color w:val="000000"/>
              </w:rPr>
              <w:t>Hypertension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2A9E5301" w14:textId="38B45ABE" w:rsidR="005F0D83" w:rsidRPr="005408E8" w:rsidRDefault="00AE3E3C" w:rsidP="005F0D83">
            <w:pPr>
              <w:jc w:val="center"/>
              <w:rPr>
                <w:color w:val="000000"/>
              </w:rPr>
            </w:pPr>
            <w:r w:rsidRPr="005408E8">
              <w:rPr>
                <w:rFonts w:eastAsia="Times New Roman"/>
                <w:color w:val="000000"/>
              </w:rPr>
              <w:t>401.</w:t>
            </w:r>
            <w:r w:rsidR="005408E8" w:rsidRPr="005408E8">
              <w:rPr>
                <w:rFonts w:eastAsia="Times New Roman"/>
                <w:color w:val="000000"/>
              </w:rPr>
              <w:t>1</w:t>
            </w:r>
            <w:r w:rsidRPr="005408E8">
              <w:rPr>
                <w:rFonts w:eastAsia="Times New Roman"/>
                <w:color w:val="000000"/>
              </w:rPr>
              <w:t>, 401.9, 402.10, 402.90, 404.10, 404.90, 405.1</w:t>
            </w:r>
            <w:r w:rsidR="005408E8" w:rsidRPr="005408E8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3030" w:type="dxa"/>
            <w:vAlign w:val="center"/>
          </w:tcPr>
          <w:p w14:paraId="16E30B42" w14:textId="350C7BE5" w:rsidR="005F0D83" w:rsidRPr="005408E8" w:rsidRDefault="005F0D83" w:rsidP="005F0D83">
            <w:pPr>
              <w:jc w:val="center"/>
              <w:rPr>
                <w:color w:val="000000"/>
              </w:rPr>
            </w:pPr>
            <w:r w:rsidRPr="005408E8">
              <w:rPr>
                <w:color w:val="000000"/>
              </w:rPr>
              <w:t>I10.x-I13.x, I15.x</w:t>
            </w:r>
          </w:p>
        </w:tc>
      </w:tr>
      <w:tr w:rsidR="005F0D83" w:rsidRPr="00553CD2" w14:paraId="3AC9F40B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19536F7D" w14:textId="77777777" w:rsidR="005F0D83" w:rsidRPr="009A2C83" w:rsidRDefault="005F0D83" w:rsidP="005F0D83">
            <w:pPr>
              <w:rPr>
                <w:rFonts w:eastAsia="Times New Roman"/>
                <w:color w:val="000000"/>
              </w:rPr>
            </w:pPr>
            <w:r w:rsidRPr="009A2C83">
              <w:rPr>
                <w:rFonts w:eastAsia="Times New Roman"/>
                <w:color w:val="000000"/>
              </w:rPr>
              <w:t>Epilepsy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30E8C3FC" w14:textId="77777777" w:rsidR="005F0D83" w:rsidRPr="009A2C83" w:rsidRDefault="00AE3E3C" w:rsidP="005F0D83">
            <w:pPr>
              <w:jc w:val="center"/>
              <w:rPr>
                <w:color w:val="000000"/>
              </w:rPr>
            </w:pPr>
            <w:r w:rsidRPr="009A2C83">
              <w:rPr>
                <w:rFonts w:eastAsia="Times New Roman"/>
                <w:color w:val="000000"/>
              </w:rPr>
              <w:t>345.x</w:t>
            </w:r>
          </w:p>
        </w:tc>
        <w:tc>
          <w:tcPr>
            <w:tcW w:w="3030" w:type="dxa"/>
            <w:vAlign w:val="center"/>
          </w:tcPr>
          <w:p w14:paraId="6CB36F83" w14:textId="77777777" w:rsidR="005F0D83" w:rsidRPr="009A2C83" w:rsidRDefault="005F0D83" w:rsidP="005F0D83">
            <w:pPr>
              <w:jc w:val="center"/>
              <w:rPr>
                <w:color w:val="000000"/>
              </w:rPr>
            </w:pPr>
            <w:r w:rsidRPr="009A2C83">
              <w:rPr>
                <w:color w:val="000000"/>
              </w:rPr>
              <w:t>G40.x</w:t>
            </w:r>
          </w:p>
        </w:tc>
      </w:tr>
      <w:tr w:rsidR="005F0D83" w:rsidRPr="00553CD2" w14:paraId="2896BBF1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0A422C9" w14:textId="77777777" w:rsidR="005F0D83" w:rsidRPr="00B9704A" w:rsidRDefault="005F0D83" w:rsidP="005F0D83">
            <w:pPr>
              <w:rPr>
                <w:rFonts w:eastAsia="Times New Roman"/>
                <w:color w:val="000000"/>
              </w:rPr>
            </w:pPr>
            <w:r w:rsidRPr="00B9704A">
              <w:rPr>
                <w:rFonts w:eastAsia="Times New Roman"/>
                <w:color w:val="000000"/>
              </w:rPr>
              <w:t>Chronic pulmonary disease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63D75C39" w14:textId="77777777" w:rsidR="005F0D83" w:rsidRPr="00B9704A" w:rsidRDefault="00AE3E3C" w:rsidP="005F0D83">
            <w:pPr>
              <w:jc w:val="center"/>
              <w:rPr>
                <w:color w:val="000000"/>
              </w:rPr>
            </w:pPr>
            <w:r w:rsidRPr="00B9704A">
              <w:rPr>
                <w:rFonts w:eastAsia="Times New Roman"/>
                <w:color w:val="000000"/>
              </w:rPr>
              <w:t>416.8, 416.9, 490.x-505.x, 506.4, 508.1, 508.8, 518.83</w:t>
            </w:r>
          </w:p>
        </w:tc>
        <w:tc>
          <w:tcPr>
            <w:tcW w:w="3030" w:type="dxa"/>
            <w:vAlign w:val="center"/>
          </w:tcPr>
          <w:p w14:paraId="57F9E36D" w14:textId="77777777" w:rsidR="005F0D83" w:rsidRPr="00B9704A" w:rsidRDefault="005F0D83" w:rsidP="005F0D83">
            <w:pPr>
              <w:jc w:val="center"/>
              <w:rPr>
                <w:color w:val="000000"/>
              </w:rPr>
            </w:pPr>
            <w:r w:rsidRPr="00B9704A">
              <w:rPr>
                <w:color w:val="000000"/>
              </w:rPr>
              <w:t>I27.8, I27.9, J40.x-J47.x, J60.x-J67.x, J68.4, J70.1, J70.3, J96.10</w:t>
            </w:r>
          </w:p>
        </w:tc>
      </w:tr>
      <w:tr w:rsidR="005F0D83" w:rsidRPr="00553CD2" w14:paraId="549AB31C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39B4E33E" w14:textId="77777777" w:rsidR="005F0D83" w:rsidRPr="005D13D8" w:rsidRDefault="005F0D83" w:rsidP="005F0D83">
            <w:pPr>
              <w:rPr>
                <w:rFonts w:eastAsia="Times New Roman"/>
                <w:color w:val="000000"/>
              </w:rPr>
            </w:pPr>
            <w:r w:rsidRPr="005D13D8">
              <w:rPr>
                <w:rFonts w:eastAsia="Times New Roman"/>
                <w:color w:val="000000"/>
              </w:rPr>
              <w:t>Depression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6B7EA16E" w14:textId="388AEB2E" w:rsidR="005F0D83" w:rsidRPr="005D13D8" w:rsidRDefault="00AE3E3C" w:rsidP="005F0D83">
            <w:pPr>
              <w:jc w:val="center"/>
              <w:rPr>
                <w:color w:val="000000"/>
              </w:rPr>
            </w:pPr>
            <w:r w:rsidRPr="005D13D8">
              <w:rPr>
                <w:rFonts w:eastAsia="Times New Roman"/>
                <w:color w:val="000000"/>
              </w:rPr>
              <w:t>300.4, 301.12, 309.0, 309.1</w:t>
            </w:r>
            <w:r w:rsidR="005D13D8">
              <w:rPr>
                <w:rFonts w:eastAsia="Times New Roman"/>
                <w:color w:val="000000"/>
              </w:rPr>
              <w:t>, 311</w:t>
            </w:r>
          </w:p>
        </w:tc>
        <w:tc>
          <w:tcPr>
            <w:tcW w:w="3030" w:type="dxa"/>
            <w:vAlign w:val="center"/>
          </w:tcPr>
          <w:p w14:paraId="7403E5FB" w14:textId="77777777" w:rsidR="005F0D83" w:rsidRPr="005D13D8" w:rsidRDefault="005F0D83" w:rsidP="005F0D83">
            <w:pPr>
              <w:jc w:val="center"/>
              <w:rPr>
                <w:color w:val="000000"/>
              </w:rPr>
            </w:pPr>
            <w:r w:rsidRPr="005D13D8">
              <w:rPr>
                <w:color w:val="000000"/>
              </w:rPr>
              <w:t>F20.4, F31.3-F31.5, F32.x, F33.x, F34.1, F41.2, F43.2</w:t>
            </w:r>
          </w:p>
        </w:tc>
      </w:tr>
      <w:tr w:rsidR="005F0D83" w:rsidRPr="00553CD2" w14:paraId="583AB869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4DD62CC9" w14:textId="7A3511D0" w:rsidR="005F0D83" w:rsidRPr="0044043F" w:rsidRDefault="00C8095D" w:rsidP="005F0D83">
            <w:pPr>
              <w:rPr>
                <w:rFonts w:eastAsia="Times New Roman"/>
                <w:color w:val="000000"/>
              </w:rPr>
            </w:pPr>
            <w:r w:rsidRPr="0044043F">
              <w:rPr>
                <w:rFonts w:eastAsia="Times New Roman"/>
                <w:color w:val="000000"/>
              </w:rPr>
              <w:t>Anemia, including blood loss and deficiency anemias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2C80FF46" w14:textId="77777777" w:rsidR="005F0D83" w:rsidRPr="0044043F" w:rsidRDefault="00AE3E3C" w:rsidP="005F0D83">
            <w:pPr>
              <w:jc w:val="center"/>
              <w:rPr>
                <w:color w:val="000000"/>
              </w:rPr>
            </w:pPr>
            <w:r w:rsidRPr="0044043F">
              <w:rPr>
                <w:rFonts w:eastAsia="Times New Roman"/>
                <w:color w:val="000000"/>
              </w:rPr>
              <w:t>280.x-281.9, 285.9</w:t>
            </w:r>
          </w:p>
        </w:tc>
        <w:tc>
          <w:tcPr>
            <w:tcW w:w="3030" w:type="dxa"/>
            <w:vAlign w:val="center"/>
          </w:tcPr>
          <w:p w14:paraId="6BCDFB9D" w14:textId="77777777" w:rsidR="005F0D83" w:rsidRPr="0044043F" w:rsidRDefault="005F0D83" w:rsidP="005F0D83">
            <w:pPr>
              <w:jc w:val="center"/>
              <w:rPr>
                <w:color w:val="000000"/>
              </w:rPr>
            </w:pPr>
            <w:r w:rsidRPr="0044043F">
              <w:rPr>
                <w:color w:val="000000"/>
              </w:rPr>
              <w:t>D50.0, D50.8, D50.9, D51.x-D53.x</w:t>
            </w:r>
          </w:p>
        </w:tc>
      </w:tr>
      <w:tr w:rsidR="005F0D83" w:rsidRPr="00553CD2" w14:paraId="25EE0734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5FC17014" w14:textId="77777777" w:rsidR="005F0D83" w:rsidRPr="00176CDB" w:rsidRDefault="005F0D83" w:rsidP="005F0D83">
            <w:pPr>
              <w:rPr>
                <w:rFonts w:eastAsia="Times New Roman"/>
                <w:color w:val="000000"/>
              </w:rPr>
            </w:pPr>
            <w:r w:rsidRPr="00176CDB">
              <w:rPr>
                <w:rFonts w:eastAsia="Times New Roman"/>
                <w:color w:val="000000"/>
              </w:rPr>
              <w:t>Gastrointestinal issues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1AF5AA9A" w14:textId="77777777" w:rsidR="005F0D83" w:rsidRPr="00176CDB" w:rsidRDefault="00AE3E3C" w:rsidP="005F0D83">
            <w:pPr>
              <w:jc w:val="center"/>
              <w:rPr>
                <w:color w:val="000000"/>
              </w:rPr>
            </w:pPr>
            <w:r w:rsidRPr="00176CDB">
              <w:rPr>
                <w:rFonts w:eastAsia="Times New Roman"/>
                <w:color w:val="000000"/>
              </w:rPr>
              <w:t>531.70, 531.90, 532.70, 532.90, 533.70, 533.90, 534.70, 534.90, 556.x, 564.0x, 564.1, V12.71</w:t>
            </w:r>
          </w:p>
        </w:tc>
        <w:tc>
          <w:tcPr>
            <w:tcW w:w="3030" w:type="dxa"/>
            <w:vAlign w:val="center"/>
          </w:tcPr>
          <w:p w14:paraId="5D9E88AC" w14:textId="77777777" w:rsidR="005F0D83" w:rsidRPr="00176CDB" w:rsidRDefault="005F0D83" w:rsidP="005F0D83">
            <w:pPr>
              <w:jc w:val="center"/>
              <w:rPr>
                <w:color w:val="000000"/>
              </w:rPr>
            </w:pPr>
            <w:r w:rsidRPr="00176CDB">
              <w:rPr>
                <w:color w:val="000000"/>
              </w:rPr>
              <w:t>K25.7, K25.9, K26.7, K26.9, K27.7, K27.9, K28.7, K28.9, K50.x-K52.x, K59.0, K58.x</w:t>
            </w:r>
          </w:p>
        </w:tc>
      </w:tr>
      <w:tr w:rsidR="005F0D83" w:rsidRPr="00553CD2" w14:paraId="7575E0EC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37970BC4" w14:textId="77777777" w:rsidR="005F0D83" w:rsidRPr="005D13D8" w:rsidRDefault="005F0D83" w:rsidP="005F0D83">
            <w:pPr>
              <w:rPr>
                <w:rFonts w:eastAsia="Times New Roman"/>
                <w:color w:val="000000"/>
              </w:rPr>
            </w:pPr>
            <w:r w:rsidRPr="005D13D8">
              <w:rPr>
                <w:rFonts w:eastAsia="Times New Roman"/>
                <w:color w:val="000000"/>
              </w:rPr>
              <w:t>Osteoarthritis and allied disorders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38AB28AF" w14:textId="77777777" w:rsidR="005F0D83" w:rsidRPr="005D13D8" w:rsidRDefault="00AE3E3C" w:rsidP="005F0D83">
            <w:pPr>
              <w:jc w:val="center"/>
              <w:rPr>
                <w:color w:val="000000"/>
              </w:rPr>
            </w:pPr>
            <w:r w:rsidRPr="005D13D8">
              <w:rPr>
                <w:rFonts w:eastAsia="Times New Roman"/>
                <w:color w:val="000000"/>
              </w:rPr>
              <w:t>715.x</w:t>
            </w:r>
          </w:p>
        </w:tc>
        <w:tc>
          <w:tcPr>
            <w:tcW w:w="3030" w:type="dxa"/>
            <w:vAlign w:val="center"/>
          </w:tcPr>
          <w:p w14:paraId="19448A2F" w14:textId="77777777" w:rsidR="005F0D83" w:rsidRPr="005D13D8" w:rsidRDefault="005F0D83" w:rsidP="005F0D83">
            <w:pPr>
              <w:jc w:val="center"/>
              <w:rPr>
                <w:color w:val="000000"/>
              </w:rPr>
            </w:pPr>
            <w:r w:rsidRPr="005D13D8">
              <w:rPr>
                <w:color w:val="000000"/>
              </w:rPr>
              <w:t>M15.x-M19.x</w:t>
            </w:r>
          </w:p>
        </w:tc>
      </w:tr>
      <w:tr w:rsidR="005F0D83" w:rsidRPr="00553CD2" w14:paraId="1273FB8D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4642B23F" w14:textId="77777777" w:rsidR="005F0D83" w:rsidRPr="009A2C83" w:rsidRDefault="005F0D83" w:rsidP="005F0D83">
            <w:pPr>
              <w:rPr>
                <w:rFonts w:eastAsia="Times New Roman"/>
                <w:color w:val="000000"/>
              </w:rPr>
            </w:pPr>
            <w:r w:rsidRPr="009A2C83">
              <w:rPr>
                <w:rFonts w:eastAsia="Times New Roman"/>
                <w:color w:val="000000"/>
              </w:rPr>
              <w:t>Intellectual disabilities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07BD061D" w14:textId="6BB40599" w:rsidR="005F0D83" w:rsidRPr="009A2C83" w:rsidRDefault="009A2C83" w:rsidP="005F0D83">
            <w:pPr>
              <w:jc w:val="center"/>
              <w:rPr>
                <w:color w:val="000000"/>
              </w:rPr>
            </w:pPr>
            <w:r w:rsidRPr="009A2C83">
              <w:rPr>
                <w:color w:val="000000"/>
              </w:rPr>
              <w:t xml:space="preserve">270.1, </w:t>
            </w:r>
            <w:r w:rsidR="00AE3E3C" w:rsidRPr="009A2C83">
              <w:rPr>
                <w:color w:val="000000"/>
              </w:rPr>
              <w:t>317.x-319.x</w:t>
            </w:r>
            <w:r w:rsidR="00E8709E" w:rsidRPr="009A2C83">
              <w:rPr>
                <w:color w:val="000000"/>
              </w:rPr>
              <w:t xml:space="preserve">, 758.0, 758.1, 759.81, 759.83, </w:t>
            </w:r>
          </w:p>
        </w:tc>
        <w:tc>
          <w:tcPr>
            <w:tcW w:w="3030" w:type="dxa"/>
            <w:vAlign w:val="center"/>
          </w:tcPr>
          <w:p w14:paraId="79A0373C" w14:textId="3BA0C040" w:rsidR="005F0D83" w:rsidRPr="009A2C83" w:rsidRDefault="005F0D83" w:rsidP="005F0D83">
            <w:pPr>
              <w:jc w:val="center"/>
              <w:rPr>
                <w:color w:val="000000"/>
              </w:rPr>
            </w:pPr>
            <w:r w:rsidRPr="009A2C83">
              <w:rPr>
                <w:color w:val="000000"/>
              </w:rPr>
              <w:t>F70.x-F73.x, F78.x, F79.x</w:t>
            </w:r>
            <w:r w:rsidR="009A2C83" w:rsidRPr="009A2C83">
              <w:rPr>
                <w:color w:val="000000"/>
              </w:rPr>
              <w:t>, Q87.11, Q90.x, Q91.x, Q99.2</w:t>
            </w:r>
          </w:p>
        </w:tc>
      </w:tr>
      <w:tr w:rsidR="005F0D83" w:rsidRPr="00553CD2" w14:paraId="5EDA8272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686025B" w14:textId="77777777" w:rsidR="005F0D83" w:rsidRPr="0044043F" w:rsidRDefault="005F0D83" w:rsidP="005F0D83">
            <w:pPr>
              <w:rPr>
                <w:rFonts w:eastAsia="Times New Roman"/>
                <w:color w:val="000000"/>
              </w:rPr>
            </w:pPr>
            <w:r w:rsidRPr="0044043F">
              <w:rPr>
                <w:rFonts w:eastAsia="Times New Roman"/>
                <w:color w:val="000000"/>
              </w:rPr>
              <w:t>Fluid and electrolyte disorders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5E14FE07" w14:textId="360B3079" w:rsidR="005F0D83" w:rsidRPr="0044043F" w:rsidRDefault="00AE3E3C" w:rsidP="005F0D83">
            <w:pPr>
              <w:jc w:val="center"/>
              <w:rPr>
                <w:color w:val="000000"/>
              </w:rPr>
            </w:pPr>
            <w:r w:rsidRPr="0044043F">
              <w:rPr>
                <w:rFonts w:eastAsia="Times New Roman"/>
                <w:color w:val="000000"/>
              </w:rPr>
              <w:t>276.</w:t>
            </w:r>
            <w:r w:rsidR="0044043F" w:rsidRPr="0044043F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3030" w:type="dxa"/>
            <w:vAlign w:val="center"/>
          </w:tcPr>
          <w:p w14:paraId="66622962" w14:textId="77777777" w:rsidR="005F0D83" w:rsidRPr="0044043F" w:rsidRDefault="005F0D83" w:rsidP="005F0D83">
            <w:pPr>
              <w:jc w:val="center"/>
              <w:rPr>
                <w:color w:val="000000"/>
              </w:rPr>
            </w:pPr>
            <w:r w:rsidRPr="0044043F">
              <w:rPr>
                <w:color w:val="000000"/>
              </w:rPr>
              <w:t>E22.2, E86.x, E87.x</w:t>
            </w:r>
          </w:p>
        </w:tc>
      </w:tr>
      <w:tr w:rsidR="005F0D83" w:rsidRPr="00553CD2" w14:paraId="7B788F78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FCB3430" w14:textId="77777777" w:rsidR="005F0D83" w:rsidRPr="00963F72" w:rsidRDefault="005F0D83" w:rsidP="005F0D83">
            <w:pPr>
              <w:rPr>
                <w:rFonts w:eastAsia="Times New Roman"/>
                <w:color w:val="000000"/>
              </w:rPr>
            </w:pPr>
            <w:r w:rsidRPr="00963F72">
              <w:rPr>
                <w:rFonts w:eastAsia="Times New Roman"/>
                <w:color w:val="000000"/>
              </w:rPr>
              <w:t>Cardiac arrhythmias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319E2168" w14:textId="77777777" w:rsidR="005F0D83" w:rsidRPr="00963F72" w:rsidRDefault="00AE3E3C" w:rsidP="005F0D83">
            <w:pPr>
              <w:jc w:val="center"/>
              <w:rPr>
                <w:color w:val="000000"/>
              </w:rPr>
            </w:pPr>
            <w:r w:rsidRPr="00963F72">
              <w:rPr>
                <w:rFonts w:eastAsia="Times New Roman"/>
                <w:color w:val="000000"/>
              </w:rPr>
              <w:t>426.10, 426.11, 426.13, 426.2-426.53, 426.6-426.89, 427.0, 427.2, 427.31, 427.60, 427.9, 785.0, V45.0, V53.3</w:t>
            </w:r>
          </w:p>
        </w:tc>
        <w:tc>
          <w:tcPr>
            <w:tcW w:w="3030" w:type="dxa"/>
            <w:vAlign w:val="center"/>
          </w:tcPr>
          <w:p w14:paraId="1A7451F3" w14:textId="77777777" w:rsidR="005F0D83" w:rsidRPr="00963F72" w:rsidRDefault="005F0D83" w:rsidP="005F0D83">
            <w:pPr>
              <w:jc w:val="center"/>
              <w:rPr>
                <w:color w:val="000000"/>
              </w:rPr>
            </w:pPr>
            <w:r w:rsidRPr="00963F72">
              <w:rPr>
                <w:color w:val="000000"/>
              </w:rPr>
              <w:t>I44.1-I44.3, I45.6, I45.9, I47.x-I49.x, R00.0, R00.1, R00.8, T82.1, Z45.0, Z95.0</w:t>
            </w:r>
          </w:p>
        </w:tc>
      </w:tr>
      <w:tr w:rsidR="005F0D83" w:rsidRPr="00553CD2" w14:paraId="4E0CA767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5B24F7A3" w14:textId="77777777" w:rsidR="005F0D83" w:rsidRPr="005B0D94" w:rsidRDefault="005F0D83" w:rsidP="005F0D83">
            <w:pPr>
              <w:rPr>
                <w:rFonts w:eastAsia="Times New Roman"/>
                <w:color w:val="000000"/>
              </w:rPr>
            </w:pPr>
            <w:r w:rsidRPr="005B0D94">
              <w:rPr>
                <w:rFonts w:eastAsia="Times New Roman"/>
                <w:color w:val="000000"/>
              </w:rPr>
              <w:t>Hypothyroidism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343D0A99" w14:textId="77777777" w:rsidR="005F0D83" w:rsidRPr="005B0D94" w:rsidRDefault="00AE3E3C" w:rsidP="005F0D83">
            <w:pPr>
              <w:jc w:val="center"/>
              <w:rPr>
                <w:color w:val="000000"/>
              </w:rPr>
            </w:pPr>
            <w:r w:rsidRPr="005B0D94">
              <w:rPr>
                <w:rFonts w:eastAsia="Times New Roman"/>
                <w:color w:val="000000"/>
              </w:rPr>
              <w:t>243-244.2, 244.8, 244.9</w:t>
            </w:r>
          </w:p>
        </w:tc>
        <w:tc>
          <w:tcPr>
            <w:tcW w:w="3030" w:type="dxa"/>
            <w:vAlign w:val="center"/>
          </w:tcPr>
          <w:p w14:paraId="24CC5604" w14:textId="77777777" w:rsidR="005F0D83" w:rsidRPr="005B0D94" w:rsidRDefault="005F0D83" w:rsidP="005F0D83">
            <w:pPr>
              <w:jc w:val="center"/>
              <w:rPr>
                <w:color w:val="000000"/>
              </w:rPr>
            </w:pPr>
            <w:r w:rsidRPr="005B0D94">
              <w:rPr>
                <w:color w:val="000000"/>
              </w:rPr>
              <w:t>E00.x-E03.x, E89.0</w:t>
            </w:r>
          </w:p>
        </w:tc>
      </w:tr>
      <w:tr w:rsidR="005F0D83" w:rsidRPr="00553CD2" w14:paraId="61CA0F47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288EABCA" w14:textId="77777777" w:rsidR="005F0D83" w:rsidRPr="00963F72" w:rsidRDefault="005F0D83" w:rsidP="005F0D83">
            <w:pPr>
              <w:rPr>
                <w:rFonts w:eastAsia="Times New Roman"/>
                <w:color w:val="000000"/>
              </w:rPr>
            </w:pPr>
            <w:r w:rsidRPr="00963F72">
              <w:rPr>
                <w:rFonts w:eastAsia="Times New Roman"/>
                <w:color w:val="000000"/>
              </w:rPr>
              <w:t>Cerebrovascular disease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0461342F" w14:textId="77777777" w:rsidR="005F0D83" w:rsidRPr="00963F72" w:rsidRDefault="00AE3E3C" w:rsidP="005F0D83">
            <w:pPr>
              <w:jc w:val="center"/>
              <w:rPr>
                <w:color w:val="000000"/>
              </w:rPr>
            </w:pPr>
            <w:r w:rsidRPr="00963F72">
              <w:rPr>
                <w:rFonts w:eastAsia="Times New Roman"/>
                <w:color w:val="000000"/>
              </w:rPr>
              <w:t>362.34, 430.x-438.x</w:t>
            </w:r>
          </w:p>
        </w:tc>
        <w:tc>
          <w:tcPr>
            <w:tcW w:w="3030" w:type="dxa"/>
            <w:vAlign w:val="center"/>
          </w:tcPr>
          <w:p w14:paraId="201BB3B6" w14:textId="77777777" w:rsidR="005F0D83" w:rsidRPr="00963F72" w:rsidRDefault="005F0D83" w:rsidP="005F0D83">
            <w:pPr>
              <w:jc w:val="center"/>
              <w:rPr>
                <w:color w:val="000000"/>
              </w:rPr>
            </w:pPr>
            <w:r w:rsidRPr="00963F72">
              <w:rPr>
                <w:color w:val="000000"/>
              </w:rPr>
              <w:t>G45.x, G46.x, H34.0, I60.x-I69.x</w:t>
            </w:r>
          </w:p>
        </w:tc>
      </w:tr>
      <w:tr w:rsidR="005F0D83" w:rsidRPr="00553CD2" w14:paraId="6EA0D71D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1FB8FF8C" w14:textId="77777777" w:rsidR="005F0D83" w:rsidRPr="00B9704A" w:rsidRDefault="005F0D83" w:rsidP="005F0D83">
            <w:pPr>
              <w:rPr>
                <w:rFonts w:eastAsia="Times New Roman"/>
                <w:color w:val="000000"/>
              </w:rPr>
            </w:pPr>
            <w:r w:rsidRPr="00B9704A">
              <w:rPr>
                <w:rFonts w:eastAsia="Times New Roman"/>
                <w:color w:val="000000"/>
              </w:rPr>
              <w:t>Pneumonia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17304ECA" w14:textId="77777777" w:rsidR="005F0D83" w:rsidRPr="00B9704A" w:rsidRDefault="00AE3E3C" w:rsidP="005F0D83">
            <w:pPr>
              <w:jc w:val="center"/>
              <w:rPr>
                <w:color w:val="000000"/>
              </w:rPr>
            </w:pPr>
            <w:r w:rsidRPr="00B9704A">
              <w:rPr>
                <w:rFonts w:eastAsia="Times New Roman"/>
                <w:color w:val="000000"/>
              </w:rPr>
              <w:t>480.x-486.x</w:t>
            </w:r>
          </w:p>
        </w:tc>
        <w:tc>
          <w:tcPr>
            <w:tcW w:w="3030" w:type="dxa"/>
            <w:vAlign w:val="center"/>
          </w:tcPr>
          <w:p w14:paraId="334B6650" w14:textId="77777777" w:rsidR="005F0D83" w:rsidRPr="00B9704A" w:rsidRDefault="005F0D83" w:rsidP="005F0D83">
            <w:pPr>
              <w:jc w:val="center"/>
              <w:rPr>
                <w:color w:val="000000"/>
              </w:rPr>
            </w:pPr>
            <w:r w:rsidRPr="00B9704A">
              <w:rPr>
                <w:color w:val="000000"/>
              </w:rPr>
              <w:t>J13, J14, J15.x, J16.x, J17, J18.x</w:t>
            </w:r>
          </w:p>
        </w:tc>
      </w:tr>
      <w:tr w:rsidR="005F0D83" w:rsidRPr="00553CD2" w14:paraId="7F1A282C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2B695B63" w14:textId="17A5A413" w:rsidR="005F0D83" w:rsidRPr="00963F72" w:rsidRDefault="005F0D83" w:rsidP="005F0D83">
            <w:pPr>
              <w:rPr>
                <w:rFonts w:eastAsia="Times New Roman"/>
                <w:color w:val="000000"/>
              </w:rPr>
            </w:pPr>
            <w:r w:rsidRPr="00963F72">
              <w:rPr>
                <w:rFonts w:eastAsia="Times New Roman"/>
                <w:color w:val="000000"/>
              </w:rPr>
              <w:t xml:space="preserve">Diabetes 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03E3B584" w14:textId="4CE62799" w:rsidR="005F0D83" w:rsidRPr="00963F72" w:rsidRDefault="00963F72" w:rsidP="005F0D83">
            <w:pPr>
              <w:jc w:val="center"/>
              <w:rPr>
                <w:color w:val="000000"/>
              </w:rPr>
            </w:pPr>
            <w:r w:rsidRPr="00963F72">
              <w:rPr>
                <w:rFonts w:eastAsia="Times New Roman"/>
                <w:color w:val="000000"/>
              </w:rPr>
              <w:t>249.x, 250.x</w:t>
            </w:r>
          </w:p>
        </w:tc>
        <w:tc>
          <w:tcPr>
            <w:tcW w:w="3030" w:type="dxa"/>
            <w:vAlign w:val="center"/>
          </w:tcPr>
          <w:p w14:paraId="51B7468B" w14:textId="47FA5853" w:rsidR="005F0D83" w:rsidRPr="00963F72" w:rsidRDefault="00963F72" w:rsidP="005F0D83">
            <w:pPr>
              <w:jc w:val="center"/>
              <w:rPr>
                <w:color w:val="000000"/>
              </w:rPr>
            </w:pPr>
            <w:r w:rsidRPr="00963F72">
              <w:rPr>
                <w:color w:val="000000"/>
              </w:rPr>
              <w:t>E08.x-E13.x</w:t>
            </w:r>
          </w:p>
        </w:tc>
      </w:tr>
      <w:tr w:rsidR="005F0D83" w:rsidRPr="00553CD2" w14:paraId="329DDA70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CE8A3D6" w14:textId="77777777" w:rsidR="005F0D83" w:rsidRPr="00EF4B59" w:rsidRDefault="005F0D83" w:rsidP="005F0D83">
            <w:pPr>
              <w:rPr>
                <w:rFonts w:eastAsia="Times New Roman"/>
                <w:color w:val="000000"/>
              </w:rPr>
            </w:pPr>
            <w:r w:rsidRPr="00EF4B59">
              <w:rPr>
                <w:rFonts w:eastAsia="Times New Roman"/>
                <w:color w:val="000000"/>
              </w:rPr>
              <w:t>Renal disease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03E2450D" w14:textId="77777777" w:rsidR="005F0D83" w:rsidRPr="00EF4B59" w:rsidRDefault="00AE3E3C" w:rsidP="005F0D83">
            <w:pPr>
              <w:jc w:val="center"/>
              <w:rPr>
                <w:color w:val="000000"/>
              </w:rPr>
            </w:pPr>
            <w:r w:rsidRPr="00EF4B59">
              <w:rPr>
                <w:rFonts w:eastAsia="Times New Roman"/>
                <w:color w:val="000000"/>
              </w:rPr>
              <w:t>403.01, 403.11, 403.91, 404.02, 404.03, 404.12, 404.13, 404.92, 404.93, 582.x, 583.0-583.7, 585.x, 586.x, 588.0, V42.0, V45.1, V56.x</w:t>
            </w:r>
          </w:p>
        </w:tc>
        <w:tc>
          <w:tcPr>
            <w:tcW w:w="3030" w:type="dxa"/>
            <w:vAlign w:val="center"/>
          </w:tcPr>
          <w:p w14:paraId="1A7FC463" w14:textId="77777777" w:rsidR="005F0D83" w:rsidRPr="00EF4B59" w:rsidRDefault="005F0D83" w:rsidP="005F0D83">
            <w:pPr>
              <w:jc w:val="center"/>
              <w:rPr>
                <w:color w:val="000000"/>
              </w:rPr>
            </w:pPr>
            <w:r w:rsidRPr="00EF4B59">
              <w:rPr>
                <w:color w:val="000000"/>
              </w:rPr>
              <w:t>I12.0, I13.1, N03.2-N03.7, N05.2-N05.7, N18.x, N19.x, N25.0, Z49.0-Z49.2, Z94.0, Z99.2</w:t>
            </w:r>
          </w:p>
        </w:tc>
      </w:tr>
      <w:tr w:rsidR="005F0D83" w:rsidRPr="00553CD2" w14:paraId="6E1A02C0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6CD1D7AC" w14:textId="52CEF666" w:rsidR="005F0D83" w:rsidRPr="005B0D94" w:rsidRDefault="00236F26" w:rsidP="005F0D83">
            <w:pPr>
              <w:rPr>
                <w:rFonts w:eastAsia="Times New Roman"/>
                <w:color w:val="000000"/>
              </w:rPr>
            </w:pPr>
            <w:r w:rsidRPr="005B0D94">
              <w:rPr>
                <w:rFonts w:eastAsia="Times New Roman"/>
                <w:color w:val="000000"/>
              </w:rPr>
              <w:t>Cancer, includes: (1) a</w:t>
            </w:r>
            <w:r w:rsidR="005F0D83" w:rsidRPr="005B0D94">
              <w:rPr>
                <w:rFonts w:eastAsia="Times New Roman"/>
                <w:color w:val="000000"/>
              </w:rPr>
              <w:t>ny malignancy, including lymphoma and leukemia, except malignant neoplasm of skin</w:t>
            </w:r>
            <w:r w:rsidRPr="005B0D94">
              <w:rPr>
                <w:rFonts w:eastAsia="Times New Roman"/>
                <w:color w:val="000000"/>
              </w:rPr>
              <w:t>; and (2) metastatic cancer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494BCB48" w14:textId="07C1AFDE" w:rsidR="005F0D83" w:rsidRPr="005B0D94" w:rsidRDefault="00AE3E3C" w:rsidP="005F0D83">
            <w:pPr>
              <w:jc w:val="center"/>
              <w:rPr>
                <w:color w:val="000000"/>
              </w:rPr>
            </w:pPr>
            <w:r w:rsidRPr="005B0D94">
              <w:rPr>
                <w:rFonts w:eastAsia="Times New Roman"/>
                <w:color w:val="000000"/>
              </w:rPr>
              <w:t>140.x-172.x, 174.x-195.8,</w:t>
            </w:r>
            <w:r w:rsidR="00236F26" w:rsidRPr="005B0D94">
              <w:rPr>
                <w:rFonts w:eastAsia="Times New Roman"/>
                <w:color w:val="000000"/>
              </w:rPr>
              <w:t xml:space="preserve"> 196.x-199.1,</w:t>
            </w:r>
            <w:r w:rsidRPr="005B0D94">
              <w:rPr>
                <w:rFonts w:eastAsia="Times New Roman"/>
                <w:color w:val="000000"/>
              </w:rPr>
              <w:t xml:space="preserve"> 200.x-208.x, 238.6, V10.00-V10.9</w:t>
            </w:r>
          </w:p>
        </w:tc>
        <w:tc>
          <w:tcPr>
            <w:tcW w:w="3030" w:type="dxa"/>
            <w:vAlign w:val="center"/>
          </w:tcPr>
          <w:p w14:paraId="7BC27546" w14:textId="0D10A217" w:rsidR="005F0D83" w:rsidRPr="005B0D94" w:rsidRDefault="005F0D83" w:rsidP="005F0D83">
            <w:pPr>
              <w:jc w:val="center"/>
              <w:rPr>
                <w:color w:val="000000"/>
              </w:rPr>
            </w:pPr>
            <w:r w:rsidRPr="005B0D94">
              <w:rPr>
                <w:color w:val="000000"/>
              </w:rPr>
              <w:t xml:space="preserve">C00.x-C26.x, C30.x-C34.x, C37.x-C41.x, C43.x, C45.x-C58.x, C60.x-C76.x, </w:t>
            </w:r>
            <w:r w:rsidR="00236F26" w:rsidRPr="005B0D94">
              <w:rPr>
                <w:color w:val="000000"/>
              </w:rPr>
              <w:t xml:space="preserve">C77.x-C80.x, </w:t>
            </w:r>
            <w:r w:rsidRPr="005B0D94">
              <w:rPr>
                <w:color w:val="000000"/>
              </w:rPr>
              <w:t>C81.x-C85.x, C88.x, C90.x-C97.x</w:t>
            </w:r>
          </w:p>
        </w:tc>
      </w:tr>
      <w:tr w:rsidR="005F0D83" w:rsidRPr="00553CD2" w14:paraId="2FB08E6B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76E8778F" w14:textId="77777777" w:rsidR="005F0D83" w:rsidRPr="009D7C0D" w:rsidRDefault="005F0D83" w:rsidP="005F0D83">
            <w:pPr>
              <w:rPr>
                <w:rFonts w:eastAsia="Times New Roman"/>
                <w:color w:val="000000"/>
              </w:rPr>
            </w:pPr>
            <w:r w:rsidRPr="009D7C0D">
              <w:rPr>
                <w:rFonts w:eastAsia="Times New Roman"/>
                <w:color w:val="000000"/>
              </w:rPr>
              <w:t>Congestive heart failure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4F3F93DF" w14:textId="74ADC3A3" w:rsidR="005F0D83" w:rsidRPr="009D7C0D" w:rsidRDefault="00AE3E3C" w:rsidP="005F0D83">
            <w:pPr>
              <w:jc w:val="center"/>
              <w:rPr>
                <w:color w:val="000000"/>
              </w:rPr>
            </w:pPr>
            <w:r w:rsidRPr="009D7C0D">
              <w:rPr>
                <w:rFonts w:eastAsia="Times New Roman"/>
                <w:color w:val="000000"/>
              </w:rPr>
              <w:t>398.91, 402.11, 402.91, 404.11, 404.13, 404.91, 404.93, 428.</w:t>
            </w:r>
            <w:r w:rsidR="009D7C0D" w:rsidRPr="009D7C0D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3030" w:type="dxa"/>
            <w:vAlign w:val="center"/>
          </w:tcPr>
          <w:p w14:paraId="5518B3A4" w14:textId="006C411C" w:rsidR="005F0D83" w:rsidRPr="009D7C0D" w:rsidRDefault="005F0D83" w:rsidP="005F0D83">
            <w:pPr>
              <w:jc w:val="center"/>
              <w:rPr>
                <w:color w:val="000000"/>
              </w:rPr>
            </w:pPr>
            <w:r w:rsidRPr="009D7C0D">
              <w:rPr>
                <w:color w:val="000000"/>
              </w:rPr>
              <w:t>I09.9, I11.0, I13.0, I13.2, I25.5, I42.0, I42.5-I42.9, I43.x, I50.x</w:t>
            </w:r>
          </w:p>
        </w:tc>
      </w:tr>
      <w:tr w:rsidR="005F0D83" w:rsidRPr="00553CD2" w14:paraId="551E542B" w14:textId="77777777" w:rsidTr="00C8095D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</w:tcPr>
          <w:p w14:paraId="235471AB" w14:textId="3F300927" w:rsidR="005F0D83" w:rsidRPr="00AC1AA7" w:rsidRDefault="00C8095D" w:rsidP="005F0D83">
            <w:pPr>
              <w:rPr>
                <w:rFonts w:eastAsia="Times New Roman"/>
                <w:color w:val="000000"/>
              </w:rPr>
            </w:pPr>
            <w:r w:rsidRPr="00AC1AA7">
              <w:rPr>
                <w:rFonts w:eastAsia="Times New Roman"/>
                <w:color w:val="000000"/>
              </w:rPr>
              <w:t>Bone fragility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79997BF1" w14:textId="49973700" w:rsidR="005F0D83" w:rsidRPr="00AC1AA7" w:rsidRDefault="00AC1AA7" w:rsidP="005F0D83">
            <w:pPr>
              <w:jc w:val="center"/>
              <w:rPr>
                <w:color w:val="000000"/>
              </w:rPr>
            </w:pPr>
            <w:r w:rsidRPr="00AC1AA7">
              <w:rPr>
                <w:color w:val="000000"/>
              </w:rPr>
              <w:t>733.0x, 733.1x, 733.8x, 733.93-733.98, 805.x-829.x</w:t>
            </w:r>
          </w:p>
        </w:tc>
        <w:tc>
          <w:tcPr>
            <w:tcW w:w="3030" w:type="dxa"/>
            <w:vAlign w:val="center"/>
          </w:tcPr>
          <w:p w14:paraId="1034D00E" w14:textId="13514E38" w:rsidR="005F0D83" w:rsidRPr="00AC1AA7" w:rsidRDefault="00AC1AA7" w:rsidP="005F0D83">
            <w:pPr>
              <w:jc w:val="center"/>
              <w:rPr>
                <w:color w:val="000000"/>
              </w:rPr>
            </w:pPr>
            <w:r w:rsidRPr="00AC1AA7">
              <w:rPr>
                <w:color w:val="000000"/>
              </w:rPr>
              <w:t xml:space="preserve">M80.x, M81.x, M84.3-M84.9, S12.x, S22.x, S32.x, S42.x, S52.x, S62.x, S72.x, S82.x, S92.x </w:t>
            </w:r>
          </w:p>
        </w:tc>
      </w:tr>
      <w:tr w:rsidR="005F0D83" w:rsidRPr="00553CD2" w14:paraId="48FD96EF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78FE079" w14:textId="77777777" w:rsidR="005F0D83" w:rsidRPr="0044043F" w:rsidRDefault="005F0D83" w:rsidP="005F0D83">
            <w:pPr>
              <w:rPr>
                <w:rFonts w:eastAsia="Times New Roman"/>
                <w:color w:val="000000"/>
              </w:rPr>
            </w:pPr>
            <w:r w:rsidRPr="0044043F">
              <w:rPr>
                <w:rFonts w:eastAsia="Times New Roman"/>
                <w:color w:val="000000"/>
              </w:rPr>
              <w:lastRenderedPageBreak/>
              <w:t>Neurogenic bowel or bladder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35A3362F" w14:textId="77777777" w:rsidR="005F0D83" w:rsidRPr="0044043F" w:rsidRDefault="00AE3E3C" w:rsidP="005F0D83">
            <w:pPr>
              <w:jc w:val="center"/>
              <w:rPr>
                <w:color w:val="000000"/>
              </w:rPr>
            </w:pPr>
            <w:r w:rsidRPr="0044043F">
              <w:rPr>
                <w:rFonts w:eastAsia="Times New Roman"/>
                <w:color w:val="000000"/>
              </w:rPr>
              <w:t>564.81, 596.54</w:t>
            </w:r>
          </w:p>
        </w:tc>
        <w:tc>
          <w:tcPr>
            <w:tcW w:w="3030" w:type="dxa"/>
            <w:vAlign w:val="center"/>
          </w:tcPr>
          <w:p w14:paraId="516273B4" w14:textId="77777777" w:rsidR="005F0D83" w:rsidRPr="0044043F" w:rsidRDefault="005F0D83" w:rsidP="005F0D83">
            <w:pPr>
              <w:jc w:val="center"/>
              <w:rPr>
                <w:color w:val="000000"/>
              </w:rPr>
            </w:pPr>
            <w:r w:rsidRPr="0044043F">
              <w:rPr>
                <w:color w:val="000000"/>
              </w:rPr>
              <w:t>K59.2, N31.x</w:t>
            </w:r>
          </w:p>
        </w:tc>
      </w:tr>
      <w:tr w:rsidR="005F0D83" w:rsidRPr="00553CD2" w14:paraId="09A7F1A2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439420CC" w14:textId="62081D9C" w:rsidR="005F0D83" w:rsidRPr="00EF4B59" w:rsidRDefault="00E8709E" w:rsidP="005F0D83">
            <w:pPr>
              <w:rPr>
                <w:rFonts w:eastAsia="Times New Roman"/>
                <w:color w:val="000000"/>
              </w:rPr>
            </w:pPr>
            <w:r w:rsidRPr="00EF4B59">
              <w:rPr>
                <w:rFonts w:eastAsia="Times New Roman"/>
                <w:color w:val="000000"/>
              </w:rPr>
              <w:t>L</w:t>
            </w:r>
            <w:r w:rsidR="005F0D83" w:rsidRPr="00EF4B59">
              <w:rPr>
                <w:rFonts w:eastAsia="Times New Roman"/>
                <w:color w:val="000000"/>
              </w:rPr>
              <w:t>iver disease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24BB0103" w14:textId="77777777" w:rsidR="005F0D83" w:rsidRPr="00EF4B59" w:rsidRDefault="00AE3E3C" w:rsidP="005F0D83">
            <w:pPr>
              <w:jc w:val="center"/>
              <w:rPr>
                <w:color w:val="000000"/>
              </w:rPr>
            </w:pPr>
            <w:r w:rsidRPr="00EF4B59">
              <w:rPr>
                <w:rFonts w:eastAsia="Times New Roman"/>
                <w:color w:val="000000"/>
              </w:rPr>
              <w:t>070.22, 070.23, 070.32, 070.33, 070.44, 070.54, 070.6, 070.9, 456.0-456.2, 570.x, 571.x, 572.2-572.8, 573.3, 573.4, 573.8, 573.9, V42.7</w:t>
            </w:r>
          </w:p>
        </w:tc>
        <w:tc>
          <w:tcPr>
            <w:tcW w:w="3030" w:type="dxa"/>
            <w:vAlign w:val="center"/>
          </w:tcPr>
          <w:p w14:paraId="35228DD5" w14:textId="77777777" w:rsidR="005F0D83" w:rsidRPr="00EF4B59" w:rsidRDefault="005F0D83" w:rsidP="005F0D83">
            <w:pPr>
              <w:jc w:val="center"/>
              <w:rPr>
                <w:color w:val="000000"/>
              </w:rPr>
            </w:pPr>
            <w:r w:rsidRPr="00EF4B59">
              <w:rPr>
                <w:color w:val="000000"/>
              </w:rPr>
              <w:t>B18.x, K70.0-K70.3, K70.9, K71.3-K71.5, K71.7, K73.x, K74.x, K76.0, K76.2-K76.4, K76.8, K76.9, Z94.4, I85.0, I85.9, I86.4, I98.2, K70.4, K71.1, K72.1, K72.9, K76.5, K76.6, K76.7</w:t>
            </w:r>
          </w:p>
        </w:tc>
      </w:tr>
      <w:tr w:rsidR="005F0D83" w:rsidRPr="00553CD2" w14:paraId="63360C6C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0AED91BF" w14:textId="77777777" w:rsidR="005F0D83" w:rsidRPr="005D13D8" w:rsidRDefault="005F0D83" w:rsidP="005F0D83">
            <w:pPr>
              <w:rPr>
                <w:rFonts w:eastAsia="Times New Roman"/>
                <w:color w:val="000000"/>
              </w:rPr>
            </w:pPr>
            <w:r w:rsidRPr="005D13D8">
              <w:rPr>
                <w:rFonts w:eastAsia="Times New Roman"/>
                <w:color w:val="000000"/>
              </w:rPr>
              <w:t>Dementia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56FD0136" w14:textId="77777777" w:rsidR="005F0D83" w:rsidRPr="005D13D8" w:rsidRDefault="00C11FEF" w:rsidP="005F0D83">
            <w:pPr>
              <w:jc w:val="center"/>
              <w:rPr>
                <w:color w:val="000000"/>
              </w:rPr>
            </w:pPr>
            <w:r w:rsidRPr="005D13D8">
              <w:rPr>
                <w:color w:val="000000"/>
              </w:rPr>
              <w:t>290.x, 294.1, 331.0, 331.2</w:t>
            </w:r>
          </w:p>
        </w:tc>
        <w:tc>
          <w:tcPr>
            <w:tcW w:w="3030" w:type="dxa"/>
            <w:vAlign w:val="center"/>
          </w:tcPr>
          <w:p w14:paraId="432450A1" w14:textId="77777777" w:rsidR="005F0D83" w:rsidRPr="005D13D8" w:rsidRDefault="005F0D83" w:rsidP="005F0D83">
            <w:pPr>
              <w:jc w:val="center"/>
              <w:rPr>
                <w:color w:val="000000"/>
              </w:rPr>
            </w:pPr>
            <w:r w:rsidRPr="005D13D8">
              <w:rPr>
                <w:color w:val="000000"/>
              </w:rPr>
              <w:t>F00.x-F03.x, F05.1, G30.x, G31.1</w:t>
            </w:r>
          </w:p>
        </w:tc>
      </w:tr>
      <w:tr w:rsidR="005F0D83" w:rsidRPr="00553CD2" w14:paraId="6BB2179B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2B878691" w14:textId="77777777" w:rsidR="005F0D83" w:rsidRPr="00963F72" w:rsidRDefault="005F0D83" w:rsidP="005F0D83">
            <w:pPr>
              <w:rPr>
                <w:rFonts w:eastAsia="Times New Roman"/>
                <w:color w:val="000000"/>
              </w:rPr>
            </w:pPr>
            <w:r w:rsidRPr="00963F72">
              <w:rPr>
                <w:rFonts w:eastAsia="Times New Roman"/>
                <w:color w:val="000000"/>
              </w:rPr>
              <w:t>Myocardial infarction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094241C5" w14:textId="77777777" w:rsidR="005F0D83" w:rsidRPr="00963F72" w:rsidRDefault="00AE3E3C" w:rsidP="005F0D83">
            <w:pPr>
              <w:jc w:val="center"/>
              <w:rPr>
                <w:color w:val="000000"/>
              </w:rPr>
            </w:pPr>
            <w:r w:rsidRPr="00963F72">
              <w:rPr>
                <w:rFonts w:eastAsia="Times New Roman"/>
                <w:color w:val="000000"/>
              </w:rPr>
              <w:t>410.x, 412.x</w:t>
            </w:r>
          </w:p>
        </w:tc>
        <w:tc>
          <w:tcPr>
            <w:tcW w:w="3030" w:type="dxa"/>
            <w:vAlign w:val="center"/>
          </w:tcPr>
          <w:p w14:paraId="4DE1D4EB" w14:textId="77777777" w:rsidR="005F0D83" w:rsidRPr="00963F72" w:rsidRDefault="005F0D83" w:rsidP="005F0D83">
            <w:pPr>
              <w:jc w:val="center"/>
              <w:rPr>
                <w:color w:val="000000"/>
              </w:rPr>
            </w:pPr>
            <w:r w:rsidRPr="00963F72">
              <w:rPr>
                <w:color w:val="000000"/>
              </w:rPr>
              <w:t>I21.x, I22.x, I25.2</w:t>
            </w:r>
          </w:p>
        </w:tc>
      </w:tr>
      <w:tr w:rsidR="005F0D83" w:rsidRPr="00553CD2" w14:paraId="35A81960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14:paraId="2A408627" w14:textId="77777777" w:rsidR="005F0D83" w:rsidRPr="005D13D8" w:rsidRDefault="005F0D83" w:rsidP="005F0D83">
            <w:pPr>
              <w:rPr>
                <w:rFonts w:eastAsia="Times New Roman"/>
                <w:color w:val="000000"/>
              </w:rPr>
            </w:pPr>
            <w:r w:rsidRPr="005D13D8">
              <w:rPr>
                <w:rFonts w:eastAsia="Times New Roman"/>
                <w:color w:val="000000"/>
              </w:rPr>
              <w:t xml:space="preserve">Rheumatoid arthritis and other inflammatory </w:t>
            </w:r>
            <w:proofErr w:type="spellStart"/>
            <w:r w:rsidRPr="005D13D8">
              <w:rPr>
                <w:rFonts w:eastAsia="Times New Roman"/>
                <w:color w:val="000000"/>
              </w:rPr>
              <w:t>polyarthropathies</w:t>
            </w:r>
            <w:proofErr w:type="spellEnd"/>
            <w:r w:rsidRPr="005D13D8">
              <w:rPr>
                <w:rFonts w:eastAsia="Times New Roman"/>
                <w:color w:val="000000"/>
              </w:rPr>
              <w:t xml:space="preserve"> 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08674EED" w14:textId="77777777" w:rsidR="005F0D83" w:rsidRPr="005D13D8" w:rsidRDefault="00AE3E3C" w:rsidP="005F0D83">
            <w:pPr>
              <w:jc w:val="center"/>
              <w:rPr>
                <w:color w:val="000000"/>
              </w:rPr>
            </w:pPr>
            <w:r w:rsidRPr="005D13D8">
              <w:rPr>
                <w:rFonts w:eastAsia="Times New Roman"/>
                <w:color w:val="000000"/>
              </w:rPr>
              <w:t>714.x</w:t>
            </w:r>
          </w:p>
        </w:tc>
        <w:tc>
          <w:tcPr>
            <w:tcW w:w="3030" w:type="dxa"/>
            <w:vAlign w:val="center"/>
          </w:tcPr>
          <w:p w14:paraId="7E4B9BE2" w14:textId="2BB1B483" w:rsidR="005F0D83" w:rsidRPr="005D13D8" w:rsidRDefault="005F0D83" w:rsidP="005F0D83">
            <w:pPr>
              <w:jc w:val="center"/>
              <w:rPr>
                <w:color w:val="000000"/>
              </w:rPr>
            </w:pPr>
            <w:r w:rsidRPr="005D13D8">
              <w:rPr>
                <w:color w:val="000000"/>
              </w:rPr>
              <w:t>M05.x, M06.x, M08.</w:t>
            </w:r>
            <w:r w:rsidR="005D13D8" w:rsidRPr="005D13D8">
              <w:rPr>
                <w:color w:val="000000"/>
              </w:rPr>
              <w:t>x</w:t>
            </w:r>
          </w:p>
        </w:tc>
      </w:tr>
      <w:tr w:rsidR="00C8095D" w:rsidRPr="00553CD2" w14:paraId="7FE8BF3C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</w:tcPr>
          <w:p w14:paraId="3012FF6B" w14:textId="2588864F" w:rsidR="00C8095D" w:rsidRPr="005D13D8" w:rsidRDefault="00C8095D" w:rsidP="005F0D83">
            <w:pPr>
              <w:rPr>
                <w:rFonts w:eastAsia="Times New Roman"/>
                <w:color w:val="000000"/>
              </w:rPr>
            </w:pPr>
            <w:r w:rsidRPr="005D13D8">
              <w:rPr>
                <w:rFonts w:eastAsia="Times New Roman"/>
                <w:color w:val="000000"/>
              </w:rPr>
              <w:t>Anxiety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63DD7D2B" w14:textId="446D280A" w:rsidR="00C8095D" w:rsidRPr="005D13D8" w:rsidRDefault="00E8709E" w:rsidP="005F0D83">
            <w:pPr>
              <w:jc w:val="center"/>
              <w:rPr>
                <w:rFonts w:eastAsia="Times New Roman"/>
                <w:color w:val="000000"/>
              </w:rPr>
            </w:pPr>
            <w:r w:rsidRPr="005D13D8">
              <w:rPr>
                <w:rFonts w:eastAsia="Times New Roman"/>
                <w:color w:val="000000"/>
              </w:rPr>
              <w:t>300.</w:t>
            </w:r>
            <w:r w:rsidR="005D13D8" w:rsidRPr="005D13D8">
              <w:rPr>
                <w:rFonts w:eastAsia="Times New Roman"/>
                <w:color w:val="000000"/>
              </w:rPr>
              <w:t>0</w:t>
            </w:r>
            <w:r w:rsidRPr="005D13D8">
              <w:rPr>
                <w:rFonts w:eastAsia="Times New Roman"/>
                <w:color w:val="000000"/>
              </w:rPr>
              <w:t>x</w:t>
            </w:r>
          </w:p>
        </w:tc>
        <w:tc>
          <w:tcPr>
            <w:tcW w:w="3030" w:type="dxa"/>
            <w:vAlign w:val="center"/>
          </w:tcPr>
          <w:p w14:paraId="4317B788" w14:textId="386F0CD0" w:rsidR="00C8095D" w:rsidRPr="005D13D8" w:rsidRDefault="005D13D8" w:rsidP="005F0D83">
            <w:pPr>
              <w:jc w:val="center"/>
              <w:rPr>
                <w:color w:val="000000"/>
              </w:rPr>
            </w:pPr>
            <w:r w:rsidRPr="005D13D8">
              <w:rPr>
                <w:color w:val="000000"/>
              </w:rPr>
              <w:t>F40.x-F45.x, F48.x</w:t>
            </w:r>
          </w:p>
        </w:tc>
      </w:tr>
      <w:tr w:rsidR="00C8095D" w:rsidRPr="00553CD2" w14:paraId="238C6CB3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</w:tcPr>
          <w:p w14:paraId="27A2B664" w14:textId="3BD12A2D" w:rsidR="00C8095D" w:rsidRPr="0044043F" w:rsidRDefault="00C8095D" w:rsidP="005F0D83">
            <w:pPr>
              <w:rPr>
                <w:color w:val="000000"/>
              </w:rPr>
            </w:pPr>
            <w:r w:rsidRPr="0044043F">
              <w:rPr>
                <w:color w:val="000000"/>
              </w:rPr>
              <w:t>Sleep disorders, without hypoventilation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283BF212" w14:textId="7235CD65" w:rsidR="00C8095D" w:rsidRPr="0044043F" w:rsidRDefault="00E8709E" w:rsidP="005F0D83">
            <w:pPr>
              <w:jc w:val="center"/>
              <w:rPr>
                <w:rFonts w:eastAsia="Times New Roman"/>
                <w:color w:val="000000"/>
              </w:rPr>
            </w:pPr>
            <w:r w:rsidRPr="0044043F">
              <w:rPr>
                <w:rFonts w:eastAsia="Times New Roman"/>
                <w:color w:val="000000"/>
              </w:rPr>
              <w:t>307.4x, 327.</w:t>
            </w:r>
            <w:r w:rsidR="00561B79" w:rsidRPr="0044043F">
              <w:rPr>
                <w:rFonts w:eastAsia="Times New Roman"/>
                <w:color w:val="000000"/>
              </w:rPr>
              <w:t xml:space="preserve">0, 327.1, </w:t>
            </w:r>
            <w:r w:rsidR="0044043F" w:rsidRPr="0044043F">
              <w:rPr>
                <w:rFonts w:eastAsia="Times New Roman"/>
                <w:color w:val="000000"/>
              </w:rPr>
              <w:t xml:space="preserve">327.20-327.23, 327.27, 327.28, </w:t>
            </w:r>
            <w:r w:rsidR="00561B79" w:rsidRPr="0044043F">
              <w:rPr>
                <w:rFonts w:eastAsia="Times New Roman"/>
                <w:color w:val="000000"/>
              </w:rPr>
              <w:t>327.3-327.5, 327.8</w:t>
            </w:r>
            <w:r w:rsidRPr="0044043F">
              <w:rPr>
                <w:rFonts w:eastAsia="Times New Roman"/>
                <w:color w:val="000000"/>
              </w:rPr>
              <w:t>, 347.x, 780.5x</w:t>
            </w:r>
          </w:p>
        </w:tc>
        <w:tc>
          <w:tcPr>
            <w:tcW w:w="3030" w:type="dxa"/>
            <w:vAlign w:val="center"/>
          </w:tcPr>
          <w:p w14:paraId="1EC26AEB" w14:textId="758A91B4" w:rsidR="00C8095D" w:rsidRPr="0044043F" w:rsidRDefault="0044043F" w:rsidP="005F0D83">
            <w:pPr>
              <w:jc w:val="center"/>
              <w:rPr>
                <w:color w:val="000000"/>
              </w:rPr>
            </w:pPr>
            <w:r w:rsidRPr="0044043F">
              <w:rPr>
                <w:color w:val="000000"/>
              </w:rPr>
              <w:t>F51.x, G47.0x-G47.2x, G47.30-G47.33, G47.37, G47.39</w:t>
            </w:r>
          </w:p>
        </w:tc>
      </w:tr>
      <w:tr w:rsidR="00C8095D" w:rsidRPr="00553CD2" w14:paraId="3B32DC9E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</w:tcPr>
          <w:p w14:paraId="2DCC863B" w14:textId="43BD35A1" w:rsidR="00C8095D" w:rsidRPr="0044043F" w:rsidRDefault="00C8095D" w:rsidP="005F0D83">
            <w:pPr>
              <w:rPr>
                <w:color w:val="000000"/>
              </w:rPr>
            </w:pPr>
            <w:r w:rsidRPr="0044043F">
              <w:rPr>
                <w:color w:val="000000"/>
              </w:rPr>
              <w:t>Sleep related hypoventilation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1A465F6D" w14:textId="6360DDEA" w:rsidR="00C8095D" w:rsidRPr="0044043F" w:rsidRDefault="0044043F" w:rsidP="005F0D83">
            <w:pPr>
              <w:jc w:val="center"/>
              <w:rPr>
                <w:rFonts w:eastAsia="Times New Roman"/>
                <w:color w:val="000000"/>
              </w:rPr>
            </w:pPr>
            <w:r w:rsidRPr="0044043F">
              <w:rPr>
                <w:rFonts w:eastAsia="Times New Roman"/>
                <w:color w:val="000000"/>
              </w:rPr>
              <w:t>327.24-327.26</w:t>
            </w:r>
          </w:p>
        </w:tc>
        <w:tc>
          <w:tcPr>
            <w:tcW w:w="3030" w:type="dxa"/>
            <w:vAlign w:val="center"/>
          </w:tcPr>
          <w:p w14:paraId="18C791D8" w14:textId="67A0D1B3" w:rsidR="00C8095D" w:rsidRPr="0044043F" w:rsidRDefault="0044043F" w:rsidP="005F0D83">
            <w:pPr>
              <w:jc w:val="center"/>
              <w:rPr>
                <w:color w:val="000000"/>
              </w:rPr>
            </w:pPr>
            <w:r w:rsidRPr="0044043F">
              <w:rPr>
                <w:color w:val="000000"/>
              </w:rPr>
              <w:t>G47.34-G47.36</w:t>
            </w:r>
          </w:p>
        </w:tc>
      </w:tr>
      <w:tr w:rsidR="00C8095D" w:rsidRPr="00553CD2" w14:paraId="7E60EC97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</w:tcPr>
          <w:p w14:paraId="7311B7D9" w14:textId="0D9DC210" w:rsidR="00C8095D" w:rsidRPr="00561B79" w:rsidRDefault="00236F26" w:rsidP="005F0D83">
            <w:pPr>
              <w:rPr>
                <w:rFonts w:eastAsia="Times New Roman"/>
                <w:color w:val="000000"/>
              </w:rPr>
            </w:pPr>
            <w:r w:rsidRPr="00561B79">
              <w:rPr>
                <w:rFonts w:eastAsia="Times New Roman"/>
                <w:color w:val="000000"/>
              </w:rPr>
              <w:t>Psychoses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09C70030" w14:textId="4E273573" w:rsidR="00C8095D" w:rsidRPr="00561B79" w:rsidRDefault="00E8709E" w:rsidP="005F0D83">
            <w:pPr>
              <w:jc w:val="center"/>
              <w:rPr>
                <w:rFonts w:eastAsia="Times New Roman"/>
                <w:color w:val="000000"/>
              </w:rPr>
            </w:pPr>
            <w:r w:rsidRPr="00561B79">
              <w:rPr>
                <w:rFonts w:eastAsia="Times New Roman"/>
                <w:color w:val="000000"/>
              </w:rPr>
              <w:t>295.</w:t>
            </w:r>
            <w:r w:rsidR="005D13D8" w:rsidRPr="00561B79">
              <w:rPr>
                <w:rFonts w:eastAsia="Times New Roman"/>
                <w:color w:val="000000"/>
              </w:rPr>
              <w:t>x-298.x</w:t>
            </w:r>
          </w:p>
        </w:tc>
        <w:tc>
          <w:tcPr>
            <w:tcW w:w="3030" w:type="dxa"/>
            <w:vAlign w:val="center"/>
          </w:tcPr>
          <w:p w14:paraId="325EEAC2" w14:textId="1644585F" w:rsidR="00C8095D" w:rsidRPr="00561B79" w:rsidRDefault="005D13D8" w:rsidP="005F0D83">
            <w:pPr>
              <w:jc w:val="center"/>
              <w:rPr>
                <w:color w:val="000000"/>
              </w:rPr>
            </w:pPr>
            <w:r w:rsidRPr="00561B79">
              <w:rPr>
                <w:color w:val="000000"/>
              </w:rPr>
              <w:t>F20.x, F22.x-F25.x, F28.x, F29.x, F30.2, F31.2, F31.5</w:t>
            </w:r>
          </w:p>
        </w:tc>
      </w:tr>
      <w:tr w:rsidR="00C8095D" w:rsidRPr="00553CD2" w14:paraId="3B3600FA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</w:tcPr>
          <w:p w14:paraId="60751947" w14:textId="6CB7DB4C" w:rsidR="00C8095D" w:rsidRPr="00176CDB" w:rsidRDefault="00E8709E" w:rsidP="005F0D83">
            <w:pPr>
              <w:rPr>
                <w:rFonts w:eastAsia="Times New Roman"/>
                <w:color w:val="000000"/>
              </w:rPr>
            </w:pPr>
            <w:r w:rsidRPr="00176CDB">
              <w:rPr>
                <w:rFonts w:eastAsia="Times New Roman"/>
                <w:color w:val="000000"/>
              </w:rPr>
              <w:t>Urine incontinence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0757B447" w14:textId="30DDE72F" w:rsidR="00C8095D" w:rsidRPr="00176CDB" w:rsidRDefault="00176CDB" w:rsidP="005F0D83">
            <w:pPr>
              <w:jc w:val="center"/>
              <w:rPr>
                <w:rFonts w:eastAsia="Times New Roman"/>
                <w:color w:val="000000"/>
              </w:rPr>
            </w:pPr>
            <w:r w:rsidRPr="00176CDB">
              <w:rPr>
                <w:rFonts w:eastAsia="Times New Roman"/>
                <w:color w:val="000000"/>
              </w:rPr>
              <w:t>788.3</w:t>
            </w:r>
          </w:p>
        </w:tc>
        <w:tc>
          <w:tcPr>
            <w:tcW w:w="3030" w:type="dxa"/>
            <w:vAlign w:val="center"/>
          </w:tcPr>
          <w:p w14:paraId="4AABC875" w14:textId="0AF2DDDC" w:rsidR="00C8095D" w:rsidRPr="00176CDB" w:rsidRDefault="00176CDB" w:rsidP="005F0D83">
            <w:pPr>
              <w:jc w:val="center"/>
              <w:rPr>
                <w:color w:val="000000"/>
              </w:rPr>
            </w:pPr>
            <w:r w:rsidRPr="00176CDB">
              <w:rPr>
                <w:color w:val="000000"/>
              </w:rPr>
              <w:t>N39.3, N39.4x, R32.x</w:t>
            </w:r>
          </w:p>
        </w:tc>
      </w:tr>
      <w:tr w:rsidR="00E8709E" w:rsidRPr="00553CD2" w14:paraId="6D73E6BF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</w:tcPr>
          <w:p w14:paraId="62B59BCB" w14:textId="3B40E88D" w:rsidR="00E8709E" w:rsidRPr="00435A18" w:rsidRDefault="00E8709E" w:rsidP="005F0D83">
            <w:pPr>
              <w:rPr>
                <w:rFonts w:eastAsia="Times New Roman"/>
                <w:color w:val="000000"/>
              </w:rPr>
            </w:pPr>
            <w:r w:rsidRPr="00435A18">
              <w:rPr>
                <w:rFonts w:eastAsia="Times New Roman"/>
                <w:color w:val="000000"/>
              </w:rPr>
              <w:t>Migraine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6C26AEA8" w14:textId="4578F242" w:rsidR="00E8709E" w:rsidRPr="00435A18" w:rsidRDefault="00435A18" w:rsidP="005F0D83">
            <w:pPr>
              <w:jc w:val="center"/>
              <w:rPr>
                <w:rFonts w:eastAsia="Times New Roman"/>
                <w:color w:val="000000"/>
              </w:rPr>
            </w:pPr>
            <w:r w:rsidRPr="00435A18">
              <w:rPr>
                <w:rFonts w:eastAsia="Times New Roman"/>
                <w:color w:val="000000"/>
              </w:rPr>
              <w:t>346.x</w:t>
            </w:r>
          </w:p>
        </w:tc>
        <w:tc>
          <w:tcPr>
            <w:tcW w:w="3030" w:type="dxa"/>
            <w:vAlign w:val="center"/>
          </w:tcPr>
          <w:p w14:paraId="23076329" w14:textId="3D239C13" w:rsidR="00E8709E" w:rsidRPr="00435A18" w:rsidRDefault="00435A18" w:rsidP="005F0D83">
            <w:pPr>
              <w:jc w:val="center"/>
              <w:rPr>
                <w:color w:val="000000"/>
              </w:rPr>
            </w:pPr>
            <w:r w:rsidRPr="00435A18">
              <w:rPr>
                <w:color w:val="000000"/>
              </w:rPr>
              <w:t>G43.x</w:t>
            </w:r>
          </w:p>
        </w:tc>
      </w:tr>
      <w:tr w:rsidR="00E8709E" w:rsidRPr="00553CD2" w14:paraId="3801E730" w14:textId="77777777" w:rsidTr="005F0D83">
        <w:trPr>
          <w:trHeight w:val="284"/>
        </w:trPr>
        <w:tc>
          <w:tcPr>
            <w:tcW w:w="3505" w:type="dxa"/>
            <w:shd w:val="clear" w:color="auto" w:fill="auto"/>
            <w:noWrap/>
            <w:vAlign w:val="center"/>
          </w:tcPr>
          <w:p w14:paraId="1DFA530B" w14:textId="301211F4" w:rsidR="00E8709E" w:rsidRPr="005A42A5" w:rsidRDefault="00E8709E" w:rsidP="005F0D83">
            <w:pPr>
              <w:rPr>
                <w:rFonts w:eastAsia="Times New Roman"/>
                <w:color w:val="000000"/>
              </w:rPr>
            </w:pPr>
            <w:r w:rsidRPr="005A42A5">
              <w:rPr>
                <w:rFonts w:eastAsia="Times New Roman"/>
                <w:color w:val="000000"/>
              </w:rPr>
              <w:t>Alcohol or drug abuse</w:t>
            </w:r>
          </w:p>
        </w:tc>
        <w:tc>
          <w:tcPr>
            <w:tcW w:w="3029" w:type="dxa"/>
            <w:shd w:val="clear" w:color="auto" w:fill="auto"/>
            <w:vAlign w:val="center"/>
          </w:tcPr>
          <w:p w14:paraId="27509BAC" w14:textId="0FDDF254" w:rsidR="00E8709E" w:rsidRPr="005A42A5" w:rsidRDefault="00E8709E" w:rsidP="005F0D83">
            <w:pPr>
              <w:jc w:val="center"/>
              <w:rPr>
                <w:rFonts w:eastAsia="Times New Roman"/>
                <w:color w:val="000000"/>
              </w:rPr>
            </w:pPr>
            <w:r w:rsidRPr="005A42A5">
              <w:rPr>
                <w:rFonts w:eastAsia="Times New Roman"/>
                <w:color w:val="000000"/>
              </w:rPr>
              <w:t>291.</w:t>
            </w:r>
            <w:r w:rsidR="00601C41" w:rsidRPr="005A42A5">
              <w:rPr>
                <w:rFonts w:eastAsia="Times New Roman"/>
                <w:color w:val="000000"/>
              </w:rPr>
              <w:t>x</w:t>
            </w:r>
            <w:r w:rsidRPr="005A42A5">
              <w:rPr>
                <w:rFonts w:eastAsia="Times New Roman"/>
                <w:color w:val="000000"/>
              </w:rPr>
              <w:t>,</w:t>
            </w:r>
            <w:r w:rsidR="005A42A5" w:rsidRPr="005A42A5">
              <w:rPr>
                <w:rFonts w:eastAsia="Times New Roman"/>
                <w:color w:val="000000"/>
              </w:rPr>
              <w:t xml:space="preserve"> 292.x,</w:t>
            </w:r>
            <w:r w:rsidRPr="005A42A5">
              <w:rPr>
                <w:rFonts w:eastAsia="Times New Roman"/>
                <w:color w:val="000000"/>
              </w:rPr>
              <w:t xml:space="preserve"> 303.90-303.93, 304.</w:t>
            </w:r>
            <w:r w:rsidR="005A42A5" w:rsidRPr="005A42A5">
              <w:rPr>
                <w:rFonts w:eastAsia="Times New Roman"/>
                <w:color w:val="000000"/>
              </w:rPr>
              <w:t>x</w:t>
            </w:r>
            <w:r w:rsidRPr="005A42A5">
              <w:rPr>
                <w:rFonts w:eastAsia="Times New Roman"/>
                <w:color w:val="000000"/>
              </w:rPr>
              <w:t>, 305.0</w:t>
            </w:r>
            <w:r w:rsidR="005A42A5" w:rsidRPr="005A42A5">
              <w:rPr>
                <w:rFonts w:eastAsia="Times New Roman"/>
                <w:color w:val="000000"/>
              </w:rPr>
              <w:t>x</w:t>
            </w:r>
            <w:r w:rsidRPr="005A42A5">
              <w:rPr>
                <w:rFonts w:eastAsia="Times New Roman"/>
                <w:color w:val="000000"/>
              </w:rPr>
              <w:t>, 305.20-305.93, V11</w:t>
            </w:r>
            <w:r w:rsidR="005A42A5" w:rsidRPr="005A42A5">
              <w:rPr>
                <w:rFonts w:eastAsia="Times New Roman"/>
                <w:color w:val="000000"/>
              </w:rPr>
              <w:t>.</w:t>
            </w:r>
            <w:r w:rsidRPr="005A42A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3030" w:type="dxa"/>
            <w:vAlign w:val="center"/>
          </w:tcPr>
          <w:p w14:paraId="5A70E4AF" w14:textId="39FFBF32" w:rsidR="00E8709E" w:rsidRPr="00E8709E" w:rsidRDefault="00435A18" w:rsidP="005F0D83">
            <w:pPr>
              <w:jc w:val="center"/>
              <w:rPr>
                <w:b/>
                <w:bCs/>
                <w:color w:val="000000"/>
              </w:rPr>
            </w:pPr>
            <w:r w:rsidRPr="00263917">
              <w:rPr>
                <w:color w:val="000000"/>
              </w:rPr>
              <w:t>F10.x-F16.x, F18.x, F19.x,</w:t>
            </w:r>
            <w:r>
              <w:rPr>
                <w:b/>
                <w:bCs/>
                <w:color w:val="000000"/>
              </w:rPr>
              <w:t xml:space="preserve"> </w:t>
            </w:r>
            <w:r w:rsidRPr="00263917">
              <w:rPr>
                <w:color w:val="000000"/>
              </w:rPr>
              <w:t>G62.1, I42.6, K29.2x,</w:t>
            </w:r>
            <w:r>
              <w:rPr>
                <w:b/>
                <w:bCs/>
                <w:color w:val="000000"/>
              </w:rPr>
              <w:t xml:space="preserve"> </w:t>
            </w:r>
            <w:r w:rsidRPr="00601C41">
              <w:rPr>
                <w:color w:val="000000"/>
              </w:rPr>
              <w:t>K70.x, Z71.4</w:t>
            </w:r>
            <w:r w:rsidR="00601C41" w:rsidRPr="00601C41">
              <w:rPr>
                <w:color w:val="000000"/>
              </w:rPr>
              <w:t>1</w:t>
            </w:r>
            <w:r w:rsidRPr="00601C41">
              <w:rPr>
                <w:color w:val="000000"/>
              </w:rPr>
              <w:t>, Z71.5</w:t>
            </w:r>
            <w:r w:rsidR="00601C41" w:rsidRPr="00601C41">
              <w:rPr>
                <w:color w:val="000000"/>
              </w:rPr>
              <w:t>1</w:t>
            </w:r>
            <w:r w:rsidRPr="00601C41">
              <w:rPr>
                <w:color w:val="000000"/>
              </w:rPr>
              <w:t>x</w:t>
            </w:r>
          </w:p>
        </w:tc>
      </w:tr>
    </w:tbl>
    <w:p w14:paraId="76D44A67" w14:textId="77777777" w:rsidR="009471B6" w:rsidRDefault="009471B6" w:rsidP="00BE1199">
      <w:pPr>
        <w:rPr>
          <w:sz w:val="24"/>
          <w:szCs w:val="24"/>
        </w:rPr>
      </w:pPr>
    </w:p>
    <w:p w14:paraId="49375225" w14:textId="77777777" w:rsidR="00BE1199" w:rsidRDefault="00BE1199" w:rsidP="00BE1199">
      <w:pPr>
        <w:rPr>
          <w:sz w:val="24"/>
          <w:szCs w:val="24"/>
        </w:rPr>
      </w:pPr>
    </w:p>
    <w:sectPr w:rsidR="00BE1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4E1E"/>
    <w:rsid w:val="00107669"/>
    <w:rsid w:val="00144DC1"/>
    <w:rsid w:val="001722B1"/>
    <w:rsid w:val="00176CDB"/>
    <w:rsid w:val="00213279"/>
    <w:rsid w:val="00236F26"/>
    <w:rsid w:val="00263917"/>
    <w:rsid w:val="003F24AD"/>
    <w:rsid w:val="00435A18"/>
    <w:rsid w:val="0044043F"/>
    <w:rsid w:val="004F58E9"/>
    <w:rsid w:val="005273C3"/>
    <w:rsid w:val="005408E8"/>
    <w:rsid w:val="00561B79"/>
    <w:rsid w:val="00587746"/>
    <w:rsid w:val="005A42A5"/>
    <w:rsid w:val="005B0D94"/>
    <w:rsid w:val="005D13D8"/>
    <w:rsid w:val="005F0D83"/>
    <w:rsid w:val="00601C41"/>
    <w:rsid w:val="00631225"/>
    <w:rsid w:val="006D5043"/>
    <w:rsid w:val="00702B16"/>
    <w:rsid w:val="00703FCB"/>
    <w:rsid w:val="007A4836"/>
    <w:rsid w:val="007A5506"/>
    <w:rsid w:val="00925AB1"/>
    <w:rsid w:val="00934E1E"/>
    <w:rsid w:val="009471B6"/>
    <w:rsid w:val="00963F72"/>
    <w:rsid w:val="009A2C83"/>
    <w:rsid w:val="009C2D63"/>
    <w:rsid w:val="009D7C0D"/>
    <w:rsid w:val="009F45A7"/>
    <w:rsid w:val="00A15815"/>
    <w:rsid w:val="00A37012"/>
    <w:rsid w:val="00A630E4"/>
    <w:rsid w:val="00AC1AA7"/>
    <w:rsid w:val="00AE3E3C"/>
    <w:rsid w:val="00B36D5E"/>
    <w:rsid w:val="00B40197"/>
    <w:rsid w:val="00B9704A"/>
    <w:rsid w:val="00BC3F4B"/>
    <w:rsid w:val="00BE1199"/>
    <w:rsid w:val="00BE69B7"/>
    <w:rsid w:val="00C05D11"/>
    <w:rsid w:val="00C11FEF"/>
    <w:rsid w:val="00C8095D"/>
    <w:rsid w:val="00CE3913"/>
    <w:rsid w:val="00D23CFC"/>
    <w:rsid w:val="00DD1E58"/>
    <w:rsid w:val="00E3627A"/>
    <w:rsid w:val="00E8709E"/>
    <w:rsid w:val="00E94CB6"/>
    <w:rsid w:val="00EF4B59"/>
    <w:rsid w:val="00EF77FE"/>
    <w:rsid w:val="00F7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85569"/>
  <w15:chartTrackingRefBased/>
  <w15:docId w15:val="{6EFA9827-635A-4EEF-8D97-CE0E61098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E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0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ney, Daniel</dc:creator>
  <cp:keywords/>
  <dc:description/>
  <cp:lastModifiedBy>Whitney, Daniel</cp:lastModifiedBy>
  <cp:revision>3</cp:revision>
  <dcterms:created xsi:type="dcterms:W3CDTF">2023-07-12T16:48:00Z</dcterms:created>
  <dcterms:modified xsi:type="dcterms:W3CDTF">2023-07-12T16:49:00Z</dcterms:modified>
</cp:coreProperties>
</file>